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69E97" w14:textId="4B08D32A" w:rsidR="0005053D" w:rsidRPr="0001330B" w:rsidRDefault="0005053D" w:rsidP="0005053D">
      <w:pPr>
        <w:spacing w:line="276" w:lineRule="auto"/>
      </w:pPr>
      <w:r>
        <w:t>Figure S1</w:t>
      </w:r>
      <w:r w:rsidR="00216C98">
        <w:t>.</w:t>
      </w:r>
      <w:r>
        <w:t xml:space="preserve"> </w:t>
      </w:r>
      <w:r w:rsidRPr="0001330B">
        <w:t>Trends in spontaneous and elective (induced) abortions and ectopic pregnanc</w:t>
      </w:r>
      <w:r w:rsidR="00603B44">
        <w:t>ies</w:t>
      </w:r>
      <w:r w:rsidRPr="0001330B">
        <w:t xml:space="preserve"> in the Czech Republic (1990–2021)</w:t>
      </w:r>
    </w:p>
    <w:p w14:paraId="7221A84E" w14:textId="019ED1B7" w:rsidR="0005053D" w:rsidRDefault="0005053D"/>
    <w:p w14:paraId="124EFB04" w14:textId="77777777" w:rsidR="0005053D" w:rsidRDefault="0005053D"/>
    <w:p w14:paraId="5AE75EEB" w14:textId="3E0AA4D3" w:rsidR="0005053D" w:rsidRDefault="0005053D">
      <w:r>
        <w:rPr>
          <w:noProof/>
        </w:rPr>
        <w:drawing>
          <wp:inline distT="0" distB="0" distL="0" distR="0" wp14:anchorId="350B33FC" wp14:editId="6B57452D">
            <wp:extent cx="5928183" cy="2697480"/>
            <wp:effectExtent l="0" t="0" r="0" b="7620"/>
            <wp:docPr id="35993345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802" cy="2698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C8DB8" w14:textId="755F7AC5" w:rsidR="00CB5E88" w:rsidRPr="00CB5E88" w:rsidRDefault="00CB5E88" w:rsidP="00CB5E88">
      <w:pPr>
        <w:rPr>
          <w:sz w:val="20"/>
          <w:szCs w:val="20"/>
        </w:rPr>
      </w:pPr>
      <w:r w:rsidRPr="00CB5E88">
        <w:rPr>
          <w:sz w:val="20"/>
          <w:szCs w:val="20"/>
        </w:rPr>
        <w:t>Term definitions:</w:t>
      </w:r>
    </w:p>
    <w:p w14:paraId="5EB39906" w14:textId="65A68F19" w:rsidR="00CB5E88" w:rsidRPr="00CB5E88" w:rsidRDefault="00CB5E88" w:rsidP="00CB5E88">
      <w:pPr>
        <w:rPr>
          <w:sz w:val="20"/>
          <w:szCs w:val="20"/>
        </w:rPr>
      </w:pPr>
      <w:r w:rsidRPr="00CB5E88">
        <w:rPr>
          <w:sz w:val="20"/>
          <w:szCs w:val="20"/>
        </w:rPr>
        <w:t>Spontaneous abortion: natural loss of a pregnancy before 24 weeks of gestation.</w:t>
      </w:r>
    </w:p>
    <w:p w14:paraId="2B0275EA" w14:textId="77777777" w:rsidR="00CB5E88" w:rsidRPr="00CB5E88" w:rsidRDefault="00CB5E88" w:rsidP="00CB5E88">
      <w:pPr>
        <w:rPr>
          <w:sz w:val="20"/>
          <w:szCs w:val="20"/>
        </w:rPr>
      </w:pPr>
      <w:r w:rsidRPr="00CB5E88">
        <w:rPr>
          <w:sz w:val="20"/>
          <w:szCs w:val="20"/>
        </w:rPr>
        <w:t>Mini-interruptions: elective (induced) abortions performed on request up to 8 weeks of gestation.</w:t>
      </w:r>
    </w:p>
    <w:p w14:paraId="187259B8" w14:textId="77777777" w:rsidR="00CB5E88" w:rsidRPr="00CB5E88" w:rsidRDefault="00CB5E88" w:rsidP="00CB5E88">
      <w:pPr>
        <w:rPr>
          <w:sz w:val="20"/>
          <w:szCs w:val="20"/>
        </w:rPr>
      </w:pPr>
      <w:r w:rsidRPr="00CB5E88">
        <w:rPr>
          <w:sz w:val="20"/>
          <w:szCs w:val="20"/>
        </w:rPr>
        <w:t>Other legal abortions: elective (induced) abortions performed up to 24 weeks of gestation (on the woman’s request up to 12 weeks, or for medical indications with the woman’s consent up to 24 weeks).</w:t>
      </w:r>
    </w:p>
    <w:p w14:paraId="75E894CC" w14:textId="77777777" w:rsidR="00CB5E88" w:rsidRPr="00CB5E88" w:rsidRDefault="00CB5E88" w:rsidP="00CB5E88">
      <w:pPr>
        <w:rPr>
          <w:sz w:val="20"/>
          <w:szCs w:val="20"/>
        </w:rPr>
      </w:pPr>
      <w:r w:rsidRPr="00CB5E88">
        <w:rPr>
          <w:sz w:val="20"/>
          <w:szCs w:val="20"/>
        </w:rPr>
        <w:t>Ectopic pregnancies: implantation of a fertilized ovum outside the uterine cavity.</w:t>
      </w:r>
    </w:p>
    <w:p w14:paraId="5247D014" w14:textId="77777777" w:rsidR="00CB5E88" w:rsidRPr="001C7AD5" w:rsidRDefault="00CB5E88"/>
    <w:sectPr w:rsidR="00CB5E88" w:rsidRPr="001C7A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DE"/>
    <w:rsid w:val="000256A1"/>
    <w:rsid w:val="0005053D"/>
    <w:rsid w:val="001C7AD5"/>
    <w:rsid w:val="00216C98"/>
    <w:rsid w:val="002F1346"/>
    <w:rsid w:val="004763B2"/>
    <w:rsid w:val="004E505E"/>
    <w:rsid w:val="00502C19"/>
    <w:rsid w:val="005533DE"/>
    <w:rsid w:val="00603B44"/>
    <w:rsid w:val="007B2326"/>
    <w:rsid w:val="00B80450"/>
    <w:rsid w:val="00B872AA"/>
    <w:rsid w:val="00CB5E88"/>
    <w:rsid w:val="00D6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33F67"/>
  <w15:chartTrackingRefBased/>
  <w15:docId w15:val="{C0FDEE16-5A5C-4DA7-9D58-29495188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B2326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553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53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53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53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53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533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533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533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533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qFormat/>
    <w:rsid w:val="000256A1"/>
    <w:pPr>
      <w:suppressAutoHyphens/>
      <w:spacing w:before="120" w:after="120" w:line="240" w:lineRule="auto"/>
    </w:pPr>
    <w:rPr>
      <w:rFonts w:ascii="Times New Roman" w:eastAsia="Calibri" w:hAnsi="Times New Roman" w:cs="Calibri"/>
      <w:kern w:val="0"/>
      <w:sz w:val="24"/>
      <w:lang w:eastAsia="zh-CN"/>
      <w14:ligatures w14:val="none"/>
    </w:rPr>
  </w:style>
  <w:style w:type="character" w:customStyle="1" w:styleId="Nadpis1Char">
    <w:name w:val="Nadpis 1 Char"/>
    <w:basedOn w:val="Standardnpsmoodstavce"/>
    <w:link w:val="Nadpis1"/>
    <w:uiPriority w:val="9"/>
    <w:rsid w:val="00553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53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53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533D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533D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533D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533D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533D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533D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533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53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53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53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53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533D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533D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533D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53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533D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533DE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uiPriority w:val="99"/>
    <w:unhideWhenUsed/>
    <w:rsid w:val="007B2326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7B232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7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Borek Sehnal</cp:lastModifiedBy>
  <cp:revision>3</cp:revision>
  <dcterms:created xsi:type="dcterms:W3CDTF">2025-11-15T14:00:00Z</dcterms:created>
  <dcterms:modified xsi:type="dcterms:W3CDTF">2026-02-09T19:40:00Z</dcterms:modified>
</cp:coreProperties>
</file>